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8F8" w:rsidRPr="00817F14" w:rsidRDefault="00970538">
      <w:pPr>
        <w:rPr>
          <w:rFonts w:ascii="Arial Narrow" w:hAnsi="Arial Narrow"/>
          <w:lang w:val="en-US"/>
        </w:rPr>
      </w:pPr>
      <w:r w:rsidRPr="00817F14">
        <w:rPr>
          <w:rFonts w:ascii="Arial Narrow" w:hAnsi="Arial Narrow"/>
          <w:lang w:val="en-US"/>
        </w:rPr>
        <w:t>Table S2. Statistical analyses used in animal experiments and their corresponding F and p values.</w:t>
      </w:r>
    </w:p>
    <w:tbl>
      <w:tblPr>
        <w:tblW w:w="9472" w:type="dxa"/>
        <w:tblInd w:w="86" w:type="dxa"/>
        <w:tblLook w:val="04A0" w:firstRow="1" w:lastRow="0" w:firstColumn="1" w:lastColumn="0" w:noHBand="0" w:noVBand="1"/>
      </w:tblPr>
      <w:tblGrid>
        <w:gridCol w:w="583"/>
        <w:gridCol w:w="1282"/>
        <w:gridCol w:w="777"/>
        <w:gridCol w:w="499"/>
        <w:gridCol w:w="287"/>
        <w:gridCol w:w="584"/>
        <w:gridCol w:w="699"/>
        <w:gridCol w:w="222"/>
        <w:gridCol w:w="583"/>
        <w:gridCol w:w="1227"/>
        <w:gridCol w:w="760"/>
        <w:gridCol w:w="499"/>
        <w:gridCol w:w="287"/>
        <w:gridCol w:w="584"/>
        <w:gridCol w:w="661"/>
      </w:tblGrid>
      <w:tr w:rsidR="00D61CB3" w:rsidRPr="00D61CB3" w:rsidTr="0043231A">
        <w:trPr>
          <w:trHeight w:val="22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igu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tatistical Tes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actor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 Valu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ig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tatistical Te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actor</w:t>
            </w:r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 Valu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 Value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817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</w:t>
            </w:r>
            <w:r w:rsidR="00817F1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wo-way ANOV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.64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24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8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7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22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.6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22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.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817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</w:t>
            </w:r>
            <w:r w:rsidR="00817F1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8.7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22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7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1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69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7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1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57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817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</w:t>
            </w:r>
            <w:r w:rsidR="00817F1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5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4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1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3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 0.001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817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</w:t>
            </w:r>
            <w:r w:rsidR="00817F1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1,15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1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4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</w:tr>
      <w:tr w:rsidR="0043231A" w:rsidRPr="00D61CB3" w:rsidTr="0043231A">
        <w:trPr>
          <w:trHeight w:val="225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2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1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B3" w:rsidRPr="00D61CB3" w:rsidRDefault="00D61CB3" w:rsidP="00D61C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817F14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11</w:t>
            </w:r>
            <w:bookmarkStart w:id="0" w:name="_GoBack"/>
            <w:bookmarkEnd w:id="0"/>
            <w:r w:rsidR="00D61CB3" w:rsidRPr="00D61CB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J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ne-way ANOV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H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(2,13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=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8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CB3" w:rsidRPr="00D61CB3" w:rsidRDefault="00D61CB3" w:rsidP="00D61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D61C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</w:tr>
    </w:tbl>
    <w:p w:rsidR="00970538" w:rsidRPr="00970538" w:rsidRDefault="00970538">
      <w:pPr>
        <w:rPr>
          <w:rFonts w:ascii="Arial Narrow" w:hAnsi="Arial Narrow"/>
        </w:rPr>
      </w:pPr>
    </w:p>
    <w:sectPr w:rsidR="00970538" w:rsidRPr="00970538" w:rsidSect="00D61CB3">
      <w:pgSz w:w="11906" w:h="16838"/>
      <w:pgMar w:top="1134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99"/>
    <w:rsid w:val="001E0499"/>
    <w:rsid w:val="0043231A"/>
    <w:rsid w:val="00482B9D"/>
    <w:rsid w:val="00802D7E"/>
    <w:rsid w:val="00817F14"/>
    <w:rsid w:val="00970538"/>
    <w:rsid w:val="00A41B6F"/>
    <w:rsid w:val="00B408F8"/>
    <w:rsid w:val="00BA378E"/>
    <w:rsid w:val="00D61CB3"/>
    <w:rsid w:val="00EB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04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04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iñals</dc:creator>
  <cp:lastModifiedBy>ROBLEDO MONTOYA, PATRICIA</cp:lastModifiedBy>
  <cp:revision>2</cp:revision>
  <dcterms:created xsi:type="dcterms:W3CDTF">2015-03-06T17:25:00Z</dcterms:created>
  <dcterms:modified xsi:type="dcterms:W3CDTF">2015-03-06T17:25:00Z</dcterms:modified>
</cp:coreProperties>
</file>